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EDFC32" w:rsidR="000035D5" w:rsidRDefault="000035D5">
                            <w:r>
                              <w:t xml:space="preserve">Reported on page number: </w:t>
                            </w:r>
                            <w:r w:rsidR="007734B9">
                              <w:t>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BEDFC32" w:rsidR="000035D5" w:rsidRDefault="000035D5">
                      <w:r>
                        <w:t xml:space="preserve">Reported on page number: </w:t>
                      </w:r>
                      <w:r w:rsidR="007734B9">
                        <w:t>1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02BC7E" w:rsidR="000035D5" w:rsidRDefault="000035D5" w:rsidP="000035D5">
                            <w:r>
                              <w:t xml:space="preserve">Reported on page number: </w:t>
                            </w:r>
                            <w:r w:rsidR="007734B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C02BC7E" w:rsidR="000035D5" w:rsidRDefault="000035D5" w:rsidP="000035D5">
                      <w:r>
                        <w:t xml:space="preserve">Reported on page number: </w:t>
                      </w:r>
                      <w:r w:rsidR="007734B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D32B95" w:rsidR="000035D5" w:rsidRDefault="007734B9"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ED32B95" w:rsidR="000035D5" w:rsidRDefault="007734B9"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CD1EE7E" w:rsidR="000035D5" w:rsidRDefault="00A27DEA" w:rsidP="000035D5">
                            <w:r>
                              <w:t xml:space="preserve">Yes, the local community was deeply </w:t>
                            </w:r>
                            <w:proofErr w:type="spellStart"/>
                            <w:r>
                              <w:t>involvedin</w:t>
                            </w:r>
                            <w:proofErr w:type="spellEnd"/>
                            <w:r>
                              <w:t xml:space="preserve"> the research project and many of the collaborators and coauthors are from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CD1EE7E" w:rsidR="000035D5" w:rsidRDefault="00A27DEA" w:rsidP="000035D5">
                      <w:r>
                        <w:t xml:space="preserve">Yes, the local community was deeply </w:t>
                      </w:r>
                      <w:proofErr w:type="spellStart"/>
                      <w:r>
                        <w:t>involvedin</w:t>
                      </w:r>
                      <w:proofErr w:type="spellEnd"/>
                      <w:r>
                        <w:t xml:space="preserve"> the research project and many of the collaborators and coauthors are from the local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B729BF" w:rsidR="000035D5" w:rsidRDefault="00A27DEA" w:rsidP="000035D5">
                            <w:r>
                              <w:t>They provided material, logistical, technical and writing support throughout the research. The resulting outcome is a jointly authored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CB729BF" w:rsidR="000035D5" w:rsidRDefault="00A27DEA" w:rsidP="000035D5">
                      <w:r>
                        <w:t>They provided material, logistical, technical and writing support throughout the research. The resulting outcome is a jointly authored public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9C95349" w:rsidR="000035D5" w:rsidRDefault="00A27DEA" w:rsidP="000035D5">
                            <w:proofErr w:type="gramStart"/>
                            <w:r>
                              <w:t>All of</w:t>
                            </w:r>
                            <w:proofErr w:type="gramEnd"/>
                            <w:r>
                              <w:t xml:space="preserve"> the collaborators are English speak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9C95349" w:rsidR="000035D5" w:rsidRDefault="00A27DEA" w:rsidP="000035D5">
                      <w:proofErr w:type="gramStart"/>
                      <w:r>
                        <w:t>All of</w:t>
                      </w:r>
                      <w:proofErr w:type="gramEnd"/>
                      <w:r>
                        <w:t xml:space="preserve"> the collaborators are English speak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B8CFBA0" w:rsidR="000035D5" w:rsidRDefault="00A27DEA" w:rsidP="000035D5">
                            <w:r>
                              <w:t xml:space="preserve">Copies of all data, publications and reports are on file with the local institution and stake 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B8CFBA0" w:rsidR="000035D5" w:rsidRDefault="00A27DEA" w:rsidP="000035D5">
                      <w:r>
                        <w:t xml:space="preserve">Copies of all data, publications and reports are on file with the local institution and stake 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0853D5" w:rsidR="000035D5" w:rsidRDefault="00A27DEA" w:rsidP="000035D5">
                            <w:r>
                              <w:t>There is a formal agreement between the two PIs about access to outputs and benefit sharing. All resources were shared between the stakeholders, as are all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20853D5" w:rsidR="000035D5" w:rsidRDefault="00A27DEA" w:rsidP="000035D5">
                      <w:r>
                        <w:t>There is a formal agreement between the two PIs about access to outputs and benefit sharing. All resources were shared between the stakeholders, as are all publica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E0BD7E3" w:rsidR="000035D5" w:rsidRPr="007734B9" w:rsidRDefault="007734B9" w:rsidP="000035D5">
                            <w:pPr>
                              <w:rPr>
                                <w:rFonts w:cstheme="minorHAnsi"/>
                              </w:rPr>
                            </w:pPr>
                            <w:r w:rsidRPr="007734B9">
                              <w:rPr>
                                <w:rFonts w:cstheme="minorHAnsi"/>
                              </w:rPr>
                              <w:t>Permits for export of material from Israel were issued to Aren Maeir by the Israel Antiquities Authority (Permit # 13840 - July 25, 20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E0BD7E3" w:rsidR="000035D5" w:rsidRPr="007734B9" w:rsidRDefault="007734B9" w:rsidP="000035D5">
                      <w:pPr>
                        <w:rPr>
                          <w:rFonts w:cstheme="minorHAnsi"/>
                        </w:rPr>
                      </w:pPr>
                      <w:r w:rsidRPr="007734B9">
                        <w:rPr>
                          <w:rFonts w:cstheme="minorHAnsi"/>
                        </w:rPr>
                        <w:t>Permits for export of material from Israel were issued to Aren Maeir by the Israel Antiquities Authority (Permit # 13840 - July 25, 2012)</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9DF661" w:rsidR="000035D5" w:rsidRDefault="00A27DEA" w:rsidP="000035D5">
                            <w:r>
                              <w:t>No archiv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A9DF661" w:rsidR="000035D5" w:rsidRDefault="00A27DEA" w:rsidP="000035D5">
                      <w:r>
                        <w:t>No archival specimens were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993B509" w:rsidR="000035D5" w:rsidRDefault="00A27DEA" w:rsidP="000035D5">
                            <w:r>
                              <w:t>The local community were indigenous to the region (Israelis). They were all local researchers associated with local institutions. They held the permit and curate the material from the excav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993B509" w:rsidR="000035D5" w:rsidRDefault="00A27DEA" w:rsidP="000035D5">
                      <w:r>
                        <w:t>The local community were indigenous to the region (Israelis). They were all local researchers associated with local institutions. They held the permit and curate the material from the excavation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901A520" w:rsidR="000035D5" w:rsidRDefault="00A27DEA" w:rsidP="000035D5">
                            <w:r>
                              <w:t xml:space="preserve">No human remains were excavated or </w:t>
                            </w:r>
                            <w:proofErr w:type="spellStart"/>
                            <w:r>
                              <w:t>analysed</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901A520" w:rsidR="000035D5" w:rsidRDefault="00A27DEA" w:rsidP="000035D5">
                      <w:r>
                        <w:t xml:space="preserve">No human remains were excavated or </w:t>
                      </w:r>
                      <w:proofErr w:type="spellStart"/>
                      <w:r>
                        <w:t>analysed</w:t>
                      </w:r>
                      <w:proofErr w:type="spellEnd"/>
                      <w:r>
                        <w: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D13DC" w:rsidRPr="00F57A3B" w:rsidRDefault="001D13DC">
      <w:pPr>
        <w:rPr>
          <w:rFonts w:ascii="Arial" w:hAnsi="Arial" w:cs="Arial"/>
        </w:rPr>
      </w:pPr>
    </w:p>
    <w:sectPr w:rsidR="001D13D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91F2C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revisionView w:inkAnnotation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F7F"/>
    <w:rsid w:val="000035D5"/>
    <w:rsid w:val="000F365D"/>
    <w:rsid w:val="00116E71"/>
    <w:rsid w:val="001D13DC"/>
    <w:rsid w:val="00335779"/>
    <w:rsid w:val="004A7A57"/>
    <w:rsid w:val="004C71C4"/>
    <w:rsid w:val="00515BC0"/>
    <w:rsid w:val="00541C18"/>
    <w:rsid w:val="00580384"/>
    <w:rsid w:val="0069423E"/>
    <w:rsid w:val="006F5F45"/>
    <w:rsid w:val="00764D3A"/>
    <w:rsid w:val="007734B9"/>
    <w:rsid w:val="00831ADE"/>
    <w:rsid w:val="00841F25"/>
    <w:rsid w:val="008E76BC"/>
    <w:rsid w:val="009364D9"/>
    <w:rsid w:val="00A150AE"/>
    <w:rsid w:val="00A27DEA"/>
    <w:rsid w:val="00A378D4"/>
    <w:rsid w:val="00A43F5B"/>
    <w:rsid w:val="00A961CD"/>
    <w:rsid w:val="00AD410C"/>
    <w:rsid w:val="00BD19EC"/>
    <w:rsid w:val="00CB3860"/>
    <w:rsid w:val="00CE5B09"/>
    <w:rsid w:val="00E004E6"/>
    <w:rsid w:val="00E752C3"/>
    <w:rsid w:val="00E976A3"/>
    <w:rsid w:val="00EB737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Arnold</cp:lastModifiedBy>
  <cp:revision>2</cp:revision>
  <cp:lastPrinted>2025-05-12T20:30:00Z</cp:lastPrinted>
  <dcterms:created xsi:type="dcterms:W3CDTF">2025-05-12T20:37:00Z</dcterms:created>
  <dcterms:modified xsi:type="dcterms:W3CDTF">2025-05-12T20:37:00Z</dcterms:modified>
</cp:coreProperties>
</file>